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Klassieketabel1"/>
        <w:tblW w:w="0" w:type="auto"/>
        <w:tblLook w:val="04A0" w:firstRow="1" w:lastRow="0" w:firstColumn="1" w:lastColumn="0" w:noHBand="0" w:noVBand="1"/>
      </w:tblPr>
      <w:tblGrid>
        <w:gridCol w:w="1742"/>
        <w:gridCol w:w="1331"/>
        <w:gridCol w:w="2100"/>
        <w:gridCol w:w="877"/>
        <w:gridCol w:w="1288"/>
        <w:gridCol w:w="141"/>
      </w:tblGrid>
      <w:tr w:rsidR="00ED61D2" w:rsidRPr="00ED61D2" w:rsidTr="000045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bottom w:val="single" w:sz="4" w:space="0" w:color="auto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rPr>
                <w:lang w:val="en-US"/>
              </w:rPr>
            </w:pPr>
          </w:p>
        </w:tc>
        <w:tc>
          <w:tcPr>
            <w:tcW w:w="1331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00" w:type="dxa"/>
            <w:tcBorders>
              <w:top w:val="single" w:sz="12" w:space="0" w:color="000000"/>
              <w:left w:val="single" w:sz="4" w:space="0" w:color="auto"/>
              <w:bottom w:val="nil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D61D2">
              <w:rPr>
                <w:lang w:val="en-US"/>
              </w:rPr>
              <w:t>Providing SM support</w:t>
            </w:r>
          </w:p>
          <w:p w:rsidR="00ED61D2" w:rsidRPr="00ED61D2" w:rsidRDefault="00ED61D2" w:rsidP="00ED61D2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lang w:val="en-US"/>
              </w:rPr>
            </w:pPr>
            <w:r w:rsidRPr="00ED61D2">
              <w:rPr>
                <w:lang w:val="en-US"/>
              </w:rPr>
              <w:t>Log likelihood(CI)</w:t>
            </w:r>
          </w:p>
        </w:tc>
        <w:tc>
          <w:tcPr>
            <w:tcW w:w="2306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D61D2">
              <w:rPr>
                <w:lang w:val="en-US"/>
              </w:rPr>
              <w:t>Patient will be successful</w:t>
            </w:r>
          </w:p>
          <w:p w:rsidR="00ED61D2" w:rsidRPr="00ED61D2" w:rsidRDefault="00ED61D2" w:rsidP="00ED61D2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D61D2">
              <w:rPr>
                <w:lang w:val="en-US"/>
              </w:rPr>
              <w:t>Log likelihood(CI)</w:t>
            </w:r>
          </w:p>
        </w:tc>
      </w:tr>
      <w:tr w:rsidR="00ED61D2" w:rsidRPr="00ED61D2" w:rsidTr="00004593">
        <w:trPr>
          <w:gridAfter w:val="2"/>
          <w:wAfter w:w="14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</w:pPr>
            <w:proofErr w:type="spellStart"/>
            <w:r w:rsidRPr="00ED61D2">
              <w:t>Motivation</w:t>
            </w:r>
            <w:proofErr w:type="spellEnd"/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Tot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218.1</w:t>
            </w:r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288.8</w:t>
            </w:r>
          </w:p>
        </w:tc>
      </w:tr>
      <w:tr w:rsidR="00ED61D2" w:rsidRPr="00ED61D2" w:rsidTr="00004593">
        <w:trPr>
          <w:gridAfter w:val="1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GP</w:t>
            </w:r>
          </w:p>
        </w:tc>
        <w:tc>
          <w:tcPr>
            <w:tcW w:w="2100" w:type="dxa"/>
            <w:tcBorders>
              <w:top w:val="nil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90.9 (68.9-113.9)</w:t>
            </w:r>
          </w:p>
        </w:tc>
        <w:tc>
          <w:tcPr>
            <w:tcW w:w="2165" w:type="dxa"/>
            <w:gridSpan w:val="2"/>
            <w:tcBorders>
              <w:top w:val="nil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137.5 (110.4-171.0)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PN</w:t>
            </w: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127.6 (102.0-160.0)</w:t>
            </w:r>
          </w:p>
        </w:tc>
        <w:tc>
          <w:tcPr>
            <w:tcW w:w="2306" w:type="dxa"/>
            <w:gridSpan w:val="3"/>
            <w:tcBorders>
              <w:top w:val="nil"/>
              <w:bottom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151.1 (125.6-183.9)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</w:pPr>
            <w:proofErr w:type="spellStart"/>
            <w:r w:rsidRPr="00ED61D2">
              <w:t>Patient</w:t>
            </w:r>
            <w:proofErr w:type="spellEnd"/>
            <w:r w:rsidRPr="00ED61D2">
              <w:t xml:space="preserve">-provider </w:t>
            </w:r>
            <w:proofErr w:type="spellStart"/>
            <w:r w:rsidRPr="00ED61D2">
              <w:t>relationship</w:t>
            </w:r>
            <w:proofErr w:type="spellEnd"/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 xml:space="preserve">Total 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 xml:space="preserve">54.3 </w:t>
            </w:r>
          </w:p>
        </w:tc>
        <w:tc>
          <w:tcPr>
            <w:tcW w:w="2306" w:type="dxa"/>
            <w:gridSpan w:val="3"/>
            <w:tcBorders>
              <w:top w:val="single" w:sz="4" w:space="0" w:color="auto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68.5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top w:val="nil"/>
              <w:bottom w:val="nil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GP</w:t>
            </w:r>
          </w:p>
        </w:tc>
        <w:tc>
          <w:tcPr>
            <w:tcW w:w="2100" w:type="dxa"/>
            <w:tcBorders>
              <w:top w:val="nil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15.1 (6.5-28.7)</w:t>
            </w:r>
          </w:p>
        </w:tc>
        <w:tc>
          <w:tcPr>
            <w:tcW w:w="2306" w:type="dxa"/>
            <w:gridSpan w:val="3"/>
            <w:tcBorders>
              <w:top w:val="nil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26.7 (14.4-42.4)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PN</w:t>
            </w: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41.1 (25.6-62.4)</w:t>
            </w:r>
          </w:p>
        </w:tc>
        <w:tc>
          <w:tcPr>
            <w:tcW w:w="2306" w:type="dxa"/>
            <w:gridSpan w:val="3"/>
            <w:tcBorders>
              <w:top w:val="nil"/>
              <w:bottom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43.7 (26.5-64.3)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</w:pPr>
            <w:proofErr w:type="spellStart"/>
            <w:r w:rsidRPr="00ED61D2">
              <w:t>Illness</w:t>
            </w:r>
            <w:proofErr w:type="spellEnd"/>
            <w:r w:rsidRPr="00ED61D2">
              <w:t xml:space="preserve"> </w:t>
            </w:r>
            <w:proofErr w:type="spellStart"/>
            <w:r w:rsidRPr="00ED61D2">
              <w:t>perception</w:t>
            </w:r>
            <w:proofErr w:type="spellEnd"/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Tot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25.3</w:t>
            </w:r>
          </w:p>
        </w:tc>
        <w:tc>
          <w:tcPr>
            <w:tcW w:w="2306" w:type="dxa"/>
            <w:gridSpan w:val="3"/>
            <w:tcBorders>
              <w:top w:val="single" w:sz="4" w:space="0" w:color="auto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35.5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top w:val="nil"/>
              <w:bottom w:val="nil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GP</w:t>
            </w:r>
          </w:p>
        </w:tc>
        <w:tc>
          <w:tcPr>
            <w:tcW w:w="2100" w:type="dxa"/>
            <w:tcBorders>
              <w:top w:val="nil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22.3 (11.0-38.1)</w:t>
            </w:r>
          </w:p>
        </w:tc>
        <w:tc>
          <w:tcPr>
            <w:tcW w:w="2306" w:type="dxa"/>
            <w:gridSpan w:val="3"/>
            <w:tcBorders>
              <w:top w:val="nil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28.8 (16.8-44.5)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PN</w:t>
            </w: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6.8 (1.5-16.5)</w:t>
            </w:r>
          </w:p>
        </w:tc>
        <w:tc>
          <w:tcPr>
            <w:tcW w:w="2306" w:type="dxa"/>
            <w:gridSpan w:val="3"/>
            <w:tcBorders>
              <w:top w:val="nil"/>
              <w:bottom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10.5 (3.5-22.6)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rPr>
                <w:lang w:val="en-US"/>
              </w:rPr>
            </w:pPr>
            <w:r w:rsidRPr="00ED61D2">
              <w:rPr>
                <w:lang w:val="en-US"/>
              </w:rPr>
              <w:t>Having a depression or anxiety disorder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D61D2">
              <w:rPr>
                <w:lang w:val="en-US"/>
              </w:rPr>
              <w:t>Tot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19.8</w:t>
            </w:r>
          </w:p>
        </w:tc>
        <w:tc>
          <w:tcPr>
            <w:tcW w:w="2306" w:type="dxa"/>
            <w:gridSpan w:val="3"/>
            <w:tcBorders>
              <w:top w:val="single" w:sz="4" w:space="0" w:color="auto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23.0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top w:val="nil"/>
              <w:bottom w:val="nil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rPr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D61D2">
              <w:rPr>
                <w:lang w:val="en-US"/>
              </w:rPr>
              <w:t>GP</w:t>
            </w:r>
          </w:p>
        </w:tc>
        <w:tc>
          <w:tcPr>
            <w:tcW w:w="2100" w:type="dxa"/>
            <w:tcBorders>
              <w:top w:val="nil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10.6 (3.4-22.5)</w:t>
            </w:r>
          </w:p>
        </w:tc>
        <w:tc>
          <w:tcPr>
            <w:tcW w:w="2306" w:type="dxa"/>
            <w:gridSpan w:val="3"/>
            <w:tcBorders>
              <w:top w:val="nil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8.2 (2.3-18.0)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rPr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D61D2">
              <w:rPr>
                <w:lang w:val="en-US"/>
              </w:rPr>
              <w:t>PN</w:t>
            </w: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10.0 (3.3-20.8)</w:t>
            </w:r>
          </w:p>
        </w:tc>
        <w:tc>
          <w:tcPr>
            <w:tcW w:w="2306" w:type="dxa"/>
            <w:gridSpan w:val="3"/>
            <w:tcBorders>
              <w:top w:val="nil"/>
              <w:bottom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15.1 (7.1-27.9)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</w:pPr>
            <w:proofErr w:type="spellStart"/>
            <w:r w:rsidRPr="00ED61D2">
              <w:t>Education</w:t>
            </w:r>
            <w:proofErr w:type="spellEnd"/>
            <w:r w:rsidRPr="00ED61D2">
              <w:t xml:space="preserve"> </w:t>
            </w:r>
            <w:proofErr w:type="gramStart"/>
            <w:r w:rsidRPr="00ED61D2">
              <w:t>level</w:t>
            </w:r>
            <w:proofErr w:type="gramEnd"/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Tot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16.1</w:t>
            </w:r>
          </w:p>
        </w:tc>
        <w:tc>
          <w:tcPr>
            <w:tcW w:w="2306" w:type="dxa"/>
            <w:gridSpan w:val="3"/>
            <w:tcBorders>
              <w:top w:val="single" w:sz="4" w:space="0" w:color="auto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14.8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top w:val="nil"/>
              <w:bottom w:val="nil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GP</w:t>
            </w:r>
          </w:p>
        </w:tc>
        <w:tc>
          <w:tcPr>
            <w:tcW w:w="2100" w:type="dxa"/>
            <w:tcBorders>
              <w:top w:val="nil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8.6 (2.6-20.7)</w:t>
            </w:r>
          </w:p>
        </w:tc>
        <w:tc>
          <w:tcPr>
            <w:tcW w:w="2306" w:type="dxa"/>
            <w:gridSpan w:val="3"/>
            <w:tcBorders>
              <w:top w:val="nil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7.6 (2.5-18.3)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PN</w:t>
            </w: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8.8 (2.8-20.3)</w:t>
            </w:r>
          </w:p>
        </w:tc>
        <w:tc>
          <w:tcPr>
            <w:tcW w:w="2306" w:type="dxa"/>
            <w:gridSpan w:val="3"/>
            <w:tcBorders>
              <w:top w:val="nil"/>
              <w:bottom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7.5 (2.2-18.2)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</w:pPr>
            <w:proofErr w:type="spellStart"/>
            <w:r w:rsidRPr="00ED61D2">
              <w:t>Self-efficacy</w:t>
            </w:r>
            <w:proofErr w:type="spellEnd"/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Tot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13.6</w:t>
            </w:r>
          </w:p>
        </w:tc>
        <w:tc>
          <w:tcPr>
            <w:tcW w:w="2306" w:type="dxa"/>
            <w:gridSpan w:val="3"/>
            <w:tcBorders>
              <w:top w:val="single" w:sz="4" w:space="0" w:color="auto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21.4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top w:val="nil"/>
              <w:bottom w:val="nil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GP</w:t>
            </w:r>
          </w:p>
        </w:tc>
        <w:tc>
          <w:tcPr>
            <w:tcW w:w="2100" w:type="dxa"/>
            <w:tcBorders>
              <w:top w:val="nil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7.1 (1.3-17.6)</w:t>
            </w:r>
          </w:p>
        </w:tc>
        <w:tc>
          <w:tcPr>
            <w:tcW w:w="2306" w:type="dxa"/>
            <w:gridSpan w:val="3"/>
            <w:tcBorders>
              <w:top w:val="nil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9.0 (2.5-20.5)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PN</w:t>
            </w: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7.4 (1.5-16.7)</w:t>
            </w:r>
          </w:p>
        </w:tc>
        <w:tc>
          <w:tcPr>
            <w:tcW w:w="2306" w:type="dxa"/>
            <w:gridSpan w:val="3"/>
            <w:tcBorders>
              <w:top w:val="nil"/>
              <w:bottom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12.4 (4.3-24.7)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</w:pPr>
            <w:proofErr w:type="spellStart"/>
            <w:r w:rsidRPr="00ED61D2">
              <w:t>Social</w:t>
            </w:r>
            <w:proofErr w:type="spellEnd"/>
            <w:r w:rsidRPr="00ED61D2">
              <w:t xml:space="preserve"> support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Tot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11.4</w:t>
            </w:r>
          </w:p>
        </w:tc>
        <w:tc>
          <w:tcPr>
            <w:tcW w:w="2306" w:type="dxa"/>
            <w:gridSpan w:val="3"/>
            <w:tcBorders>
              <w:top w:val="single" w:sz="4" w:space="0" w:color="auto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17.9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top w:val="nil"/>
              <w:bottom w:val="nil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GP</w:t>
            </w:r>
          </w:p>
        </w:tc>
        <w:tc>
          <w:tcPr>
            <w:tcW w:w="2100" w:type="dxa"/>
            <w:tcBorders>
              <w:top w:val="nil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4.3 (0.4-13.1)</w:t>
            </w:r>
          </w:p>
        </w:tc>
        <w:tc>
          <w:tcPr>
            <w:tcW w:w="2306" w:type="dxa"/>
            <w:gridSpan w:val="3"/>
            <w:tcBorders>
              <w:top w:val="nil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7.2 (1.7-17.3)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PN</w:t>
            </w: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6.9 (1.3-15.9)</w:t>
            </w:r>
          </w:p>
        </w:tc>
        <w:tc>
          <w:tcPr>
            <w:tcW w:w="2306" w:type="dxa"/>
            <w:gridSpan w:val="3"/>
            <w:tcBorders>
              <w:top w:val="nil"/>
              <w:bottom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10.8 (3.5-22.2)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</w:pPr>
            <w:r w:rsidRPr="00ED61D2">
              <w:t>Age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Tot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7.3</w:t>
            </w:r>
          </w:p>
        </w:tc>
        <w:tc>
          <w:tcPr>
            <w:tcW w:w="2306" w:type="dxa"/>
            <w:gridSpan w:val="3"/>
            <w:tcBorders>
              <w:top w:val="single" w:sz="4" w:space="0" w:color="auto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2.8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top w:val="nil"/>
              <w:bottom w:val="nil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GP</w:t>
            </w:r>
          </w:p>
        </w:tc>
        <w:tc>
          <w:tcPr>
            <w:tcW w:w="2100" w:type="dxa"/>
            <w:tcBorders>
              <w:top w:val="nil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5.4 (1.1-15.4)</w:t>
            </w:r>
          </w:p>
        </w:tc>
        <w:tc>
          <w:tcPr>
            <w:tcW w:w="2306" w:type="dxa"/>
            <w:gridSpan w:val="3"/>
            <w:tcBorders>
              <w:top w:val="nil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2.1 (0.2-8.6)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PN</w:t>
            </w: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2.8 (0.2-10.7)</w:t>
            </w:r>
          </w:p>
        </w:tc>
        <w:tc>
          <w:tcPr>
            <w:tcW w:w="2306" w:type="dxa"/>
            <w:gridSpan w:val="3"/>
            <w:tcBorders>
              <w:top w:val="nil"/>
              <w:bottom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1.3 (0.1-7.1)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</w:pPr>
            <w:proofErr w:type="spellStart"/>
            <w:r w:rsidRPr="00ED61D2">
              <w:t>Disease</w:t>
            </w:r>
            <w:proofErr w:type="spellEnd"/>
            <w:r w:rsidRPr="00ED61D2">
              <w:t xml:space="preserve"> </w:t>
            </w:r>
            <w:proofErr w:type="spellStart"/>
            <w:r w:rsidRPr="00ED61D2">
              <w:t>severity</w:t>
            </w:r>
            <w:proofErr w:type="spellEnd"/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Tot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6.4</w:t>
            </w:r>
          </w:p>
        </w:tc>
        <w:tc>
          <w:tcPr>
            <w:tcW w:w="2306" w:type="dxa"/>
            <w:gridSpan w:val="3"/>
            <w:tcBorders>
              <w:top w:val="single" w:sz="4" w:space="0" w:color="auto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7.5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top w:val="nil"/>
              <w:bottom w:val="nil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GP</w:t>
            </w:r>
          </w:p>
        </w:tc>
        <w:tc>
          <w:tcPr>
            <w:tcW w:w="2100" w:type="dxa"/>
            <w:tcBorders>
              <w:top w:val="nil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8.4 (2.6-20.2)</w:t>
            </w:r>
          </w:p>
        </w:tc>
        <w:tc>
          <w:tcPr>
            <w:tcW w:w="2306" w:type="dxa"/>
            <w:gridSpan w:val="3"/>
            <w:tcBorders>
              <w:top w:val="nil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7.2 (1.9-18.6)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PN</w:t>
            </w: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1.3 (0.1-7.4)</w:t>
            </w:r>
          </w:p>
        </w:tc>
        <w:tc>
          <w:tcPr>
            <w:tcW w:w="2306" w:type="dxa"/>
            <w:gridSpan w:val="3"/>
            <w:tcBorders>
              <w:top w:val="nil"/>
              <w:bottom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1.9 (0.0-8.5)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rPr>
                <w:lang w:val="en-US"/>
              </w:rPr>
            </w:pPr>
            <w:r w:rsidRPr="00ED61D2">
              <w:rPr>
                <w:lang w:val="en-US"/>
              </w:rPr>
              <w:t>Knowledge of disease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Tot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3.2</w:t>
            </w:r>
          </w:p>
        </w:tc>
        <w:tc>
          <w:tcPr>
            <w:tcW w:w="2306" w:type="dxa"/>
            <w:gridSpan w:val="3"/>
            <w:tcBorders>
              <w:top w:val="single" w:sz="4" w:space="0" w:color="auto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6.8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top w:val="nil"/>
              <w:bottom w:val="nil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rPr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GP</w:t>
            </w:r>
          </w:p>
        </w:tc>
        <w:tc>
          <w:tcPr>
            <w:tcW w:w="2100" w:type="dxa"/>
            <w:tcBorders>
              <w:top w:val="nil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1.6 (0.01-7.1)</w:t>
            </w:r>
          </w:p>
        </w:tc>
        <w:tc>
          <w:tcPr>
            <w:tcW w:w="2306" w:type="dxa"/>
            <w:gridSpan w:val="3"/>
            <w:tcBorders>
              <w:top w:val="nil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2.9 (0.1-10.3)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rPr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PN</w:t>
            </w: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1.8 (0.0-8.4)</w:t>
            </w:r>
          </w:p>
        </w:tc>
        <w:tc>
          <w:tcPr>
            <w:tcW w:w="2306" w:type="dxa"/>
            <w:gridSpan w:val="3"/>
            <w:tcBorders>
              <w:top w:val="nil"/>
              <w:bottom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3.8 (0.1-11.9)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rPr>
                <w:lang w:val="en-US"/>
              </w:rPr>
            </w:pPr>
            <w:r w:rsidRPr="00ED61D2">
              <w:rPr>
                <w:lang w:val="en-US"/>
              </w:rPr>
              <w:t>Disease DM-II vs COPD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D61D2">
              <w:rPr>
                <w:lang w:val="en-US"/>
              </w:rPr>
              <w:t>Tot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0.5</w:t>
            </w:r>
          </w:p>
        </w:tc>
        <w:tc>
          <w:tcPr>
            <w:tcW w:w="2306" w:type="dxa"/>
            <w:gridSpan w:val="3"/>
            <w:tcBorders>
              <w:top w:val="single" w:sz="4" w:space="0" w:color="auto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2.6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top w:val="nil"/>
              <w:bottom w:val="nil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rPr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D61D2">
              <w:rPr>
                <w:lang w:val="en-US"/>
              </w:rPr>
              <w:t>GP</w:t>
            </w:r>
          </w:p>
        </w:tc>
        <w:tc>
          <w:tcPr>
            <w:tcW w:w="2100" w:type="dxa"/>
            <w:tcBorders>
              <w:top w:val="nil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0.1 (0.0-3.4)</w:t>
            </w:r>
          </w:p>
        </w:tc>
        <w:tc>
          <w:tcPr>
            <w:tcW w:w="2306" w:type="dxa"/>
            <w:gridSpan w:val="3"/>
            <w:tcBorders>
              <w:top w:val="nil"/>
              <w:bottom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0.8 (0.0-6.3)</w:t>
            </w:r>
          </w:p>
        </w:tc>
      </w:tr>
      <w:tr w:rsidR="00ED61D2" w:rsidRPr="00ED61D2" w:rsidTr="0000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top w:val="nil"/>
              <w:bottom w:val="single" w:sz="12" w:space="0" w:color="auto"/>
              <w:right w:val="nil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rPr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D61D2">
              <w:rPr>
                <w:lang w:val="en-US"/>
              </w:rPr>
              <w:t>PN</w:t>
            </w:r>
          </w:p>
        </w:tc>
        <w:tc>
          <w:tcPr>
            <w:tcW w:w="2100" w:type="dxa"/>
            <w:tcBorders>
              <w:top w:val="nil"/>
              <w:bottom w:val="single" w:sz="12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0.5 (0.0-5.1)</w:t>
            </w:r>
          </w:p>
        </w:tc>
        <w:tc>
          <w:tcPr>
            <w:tcW w:w="2306" w:type="dxa"/>
            <w:gridSpan w:val="3"/>
            <w:tcBorders>
              <w:top w:val="nil"/>
              <w:bottom w:val="single" w:sz="12" w:space="0" w:color="auto"/>
            </w:tcBorders>
          </w:tcPr>
          <w:p w:rsidR="00ED61D2" w:rsidRPr="00ED61D2" w:rsidRDefault="00ED61D2" w:rsidP="00ED61D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1D2">
              <w:t>1.7 (0.1-8.8)</w:t>
            </w:r>
          </w:p>
        </w:tc>
      </w:tr>
    </w:tbl>
    <w:p w:rsidR="00894E7D" w:rsidRDefault="00894E7D">
      <w:bookmarkStart w:id="0" w:name="_GoBack"/>
      <w:bookmarkEnd w:id="0"/>
    </w:p>
    <w:sectPr w:rsidR="00894E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1D2"/>
    <w:rsid w:val="00016729"/>
    <w:rsid w:val="000232B2"/>
    <w:rsid w:val="00025118"/>
    <w:rsid w:val="000671B6"/>
    <w:rsid w:val="00067A23"/>
    <w:rsid w:val="00067E83"/>
    <w:rsid w:val="000740C8"/>
    <w:rsid w:val="00093B3A"/>
    <w:rsid w:val="000977D6"/>
    <w:rsid w:val="000B0BCE"/>
    <w:rsid w:val="000B0C6D"/>
    <w:rsid w:val="000B318E"/>
    <w:rsid w:val="000C43F7"/>
    <w:rsid w:val="000C7DC2"/>
    <w:rsid w:val="00106A21"/>
    <w:rsid w:val="001278AD"/>
    <w:rsid w:val="00150F9A"/>
    <w:rsid w:val="00151091"/>
    <w:rsid w:val="00153972"/>
    <w:rsid w:val="00156FF0"/>
    <w:rsid w:val="001971DB"/>
    <w:rsid w:val="001A250A"/>
    <w:rsid w:val="001D60F0"/>
    <w:rsid w:val="001D6E62"/>
    <w:rsid w:val="001E53AF"/>
    <w:rsid w:val="00220235"/>
    <w:rsid w:val="00226CCB"/>
    <w:rsid w:val="00237191"/>
    <w:rsid w:val="00271645"/>
    <w:rsid w:val="002A0BB0"/>
    <w:rsid w:val="002A7488"/>
    <w:rsid w:val="002C0624"/>
    <w:rsid w:val="002D3879"/>
    <w:rsid w:val="002E5C15"/>
    <w:rsid w:val="0030342E"/>
    <w:rsid w:val="00326BE2"/>
    <w:rsid w:val="0034372E"/>
    <w:rsid w:val="00343D10"/>
    <w:rsid w:val="0034571B"/>
    <w:rsid w:val="003467D4"/>
    <w:rsid w:val="0037058B"/>
    <w:rsid w:val="003B12D1"/>
    <w:rsid w:val="003B4591"/>
    <w:rsid w:val="003C27E6"/>
    <w:rsid w:val="003C7F7F"/>
    <w:rsid w:val="003D2A43"/>
    <w:rsid w:val="003D309E"/>
    <w:rsid w:val="003D3DC9"/>
    <w:rsid w:val="003D7DDC"/>
    <w:rsid w:val="003F27EE"/>
    <w:rsid w:val="003F518A"/>
    <w:rsid w:val="003F76B4"/>
    <w:rsid w:val="004017B8"/>
    <w:rsid w:val="004232A3"/>
    <w:rsid w:val="00447C28"/>
    <w:rsid w:val="00452C74"/>
    <w:rsid w:val="004704CD"/>
    <w:rsid w:val="00470566"/>
    <w:rsid w:val="00483272"/>
    <w:rsid w:val="0048446A"/>
    <w:rsid w:val="00493F15"/>
    <w:rsid w:val="004A38C6"/>
    <w:rsid w:val="004D001C"/>
    <w:rsid w:val="004D5D47"/>
    <w:rsid w:val="005106B3"/>
    <w:rsid w:val="00514581"/>
    <w:rsid w:val="00520B76"/>
    <w:rsid w:val="00530BD2"/>
    <w:rsid w:val="005365FC"/>
    <w:rsid w:val="00537895"/>
    <w:rsid w:val="00552933"/>
    <w:rsid w:val="00561CF4"/>
    <w:rsid w:val="005800F6"/>
    <w:rsid w:val="0059607D"/>
    <w:rsid w:val="005964F5"/>
    <w:rsid w:val="005D7691"/>
    <w:rsid w:val="005E6147"/>
    <w:rsid w:val="00600D0D"/>
    <w:rsid w:val="00604C4E"/>
    <w:rsid w:val="00613FE5"/>
    <w:rsid w:val="00656902"/>
    <w:rsid w:val="006570DF"/>
    <w:rsid w:val="00662606"/>
    <w:rsid w:val="00670524"/>
    <w:rsid w:val="00676B7D"/>
    <w:rsid w:val="00684F82"/>
    <w:rsid w:val="0069002E"/>
    <w:rsid w:val="00690BD5"/>
    <w:rsid w:val="00691707"/>
    <w:rsid w:val="00695A6E"/>
    <w:rsid w:val="006B4B74"/>
    <w:rsid w:val="006C4EC5"/>
    <w:rsid w:val="006D2378"/>
    <w:rsid w:val="006E7FB5"/>
    <w:rsid w:val="006F38E8"/>
    <w:rsid w:val="00703DE8"/>
    <w:rsid w:val="00704E2B"/>
    <w:rsid w:val="00731061"/>
    <w:rsid w:val="00762D0F"/>
    <w:rsid w:val="0076708B"/>
    <w:rsid w:val="00777AD8"/>
    <w:rsid w:val="007835BD"/>
    <w:rsid w:val="00786287"/>
    <w:rsid w:val="00791B10"/>
    <w:rsid w:val="00793757"/>
    <w:rsid w:val="007B422A"/>
    <w:rsid w:val="00803233"/>
    <w:rsid w:val="00812432"/>
    <w:rsid w:val="008154E3"/>
    <w:rsid w:val="00834B4E"/>
    <w:rsid w:val="0085140F"/>
    <w:rsid w:val="00864B89"/>
    <w:rsid w:val="008719B8"/>
    <w:rsid w:val="008730FE"/>
    <w:rsid w:val="00894E7D"/>
    <w:rsid w:val="00896DAD"/>
    <w:rsid w:val="008D0862"/>
    <w:rsid w:val="008D5247"/>
    <w:rsid w:val="008E2013"/>
    <w:rsid w:val="00905D3D"/>
    <w:rsid w:val="00950F23"/>
    <w:rsid w:val="009636AA"/>
    <w:rsid w:val="00983EA2"/>
    <w:rsid w:val="00993BF1"/>
    <w:rsid w:val="00995442"/>
    <w:rsid w:val="009964EA"/>
    <w:rsid w:val="009A3CC0"/>
    <w:rsid w:val="009A4500"/>
    <w:rsid w:val="009B092B"/>
    <w:rsid w:val="009D5343"/>
    <w:rsid w:val="009E034C"/>
    <w:rsid w:val="009E44C1"/>
    <w:rsid w:val="009E51F5"/>
    <w:rsid w:val="00A0436F"/>
    <w:rsid w:val="00A1225E"/>
    <w:rsid w:val="00A267FC"/>
    <w:rsid w:val="00A26E10"/>
    <w:rsid w:val="00A462C8"/>
    <w:rsid w:val="00A75996"/>
    <w:rsid w:val="00A8332B"/>
    <w:rsid w:val="00AA6D62"/>
    <w:rsid w:val="00AB3926"/>
    <w:rsid w:val="00AC2A18"/>
    <w:rsid w:val="00AC437A"/>
    <w:rsid w:val="00AE43C7"/>
    <w:rsid w:val="00AE6676"/>
    <w:rsid w:val="00AF065B"/>
    <w:rsid w:val="00AF7C85"/>
    <w:rsid w:val="00B20494"/>
    <w:rsid w:val="00B33A55"/>
    <w:rsid w:val="00B53484"/>
    <w:rsid w:val="00B72D41"/>
    <w:rsid w:val="00B83D60"/>
    <w:rsid w:val="00B8768B"/>
    <w:rsid w:val="00B923D4"/>
    <w:rsid w:val="00BA0529"/>
    <w:rsid w:val="00BA2D0F"/>
    <w:rsid w:val="00BB35AD"/>
    <w:rsid w:val="00C261A6"/>
    <w:rsid w:val="00C45C96"/>
    <w:rsid w:val="00C4601E"/>
    <w:rsid w:val="00C555B5"/>
    <w:rsid w:val="00C74912"/>
    <w:rsid w:val="00C76FE5"/>
    <w:rsid w:val="00C77FF7"/>
    <w:rsid w:val="00CA16DD"/>
    <w:rsid w:val="00CF52C2"/>
    <w:rsid w:val="00CF6F78"/>
    <w:rsid w:val="00D14D58"/>
    <w:rsid w:val="00D77CA9"/>
    <w:rsid w:val="00D80C8C"/>
    <w:rsid w:val="00D837B1"/>
    <w:rsid w:val="00D85379"/>
    <w:rsid w:val="00DC17CA"/>
    <w:rsid w:val="00DC2B72"/>
    <w:rsid w:val="00DD39BD"/>
    <w:rsid w:val="00DE4FB1"/>
    <w:rsid w:val="00DE69C0"/>
    <w:rsid w:val="00E07CF4"/>
    <w:rsid w:val="00E320ED"/>
    <w:rsid w:val="00E35DE6"/>
    <w:rsid w:val="00E54717"/>
    <w:rsid w:val="00E645FB"/>
    <w:rsid w:val="00EC6286"/>
    <w:rsid w:val="00ED61D2"/>
    <w:rsid w:val="00EF55B5"/>
    <w:rsid w:val="00F00B68"/>
    <w:rsid w:val="00F36A7E"/>
    <w:rsid w:val="00F6424A"/>
    <w:rsid w:val="00F70118"/>
    <w:rsid w:val="00FB5943"/>
    <w:rsid w:val="00FC5370"/>
    <w:rsid w:val="00FC6E8A"/>
    <w:rsid w:val="00FD35B4"/>
    <w:rsid w:val="00FE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D61D2"/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ED61D2"/>
    <w:pPr>
      <w:spacing w:after="0" w:line="240" w:lineRule="auto"/>
    </w:pPr>
    <w:rPr>
      <w:rFonts w:asciiTheme="minorHAnsi" w:eastAsiaTheme="minorEastAsia" w:hAnsiTheme="minorHAnsi"/>
      <w:lang w:val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ED61D2"/>
    <w:rPr>
      <w:rFonts w:asciiTheme="minorHAnsi" w:eastAsiaTheme="minorEastAsia" w:hAnsiTheme="minorHAnsi"/>
      <w:lang w:val="nl-NL"/>
    </w:rPr>
  </w:style>
  <w:style w:type="table" w:styleId="Klassieketabel1">
    <w:name w:val="Table Classic 1"/>
    <w:basedOn w:val="Standaardtabel"/>
    <w:rsid w:val="00ED61D2"/>
    <w:pPr>
      <w:spacing w:after="180" w:line="274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D61D2"/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ED61D2"/>
    <w:pPr>
      <w:spacing w:after="0" w:line="240" w:lineRule="auto"/>
    </w:pPr>
    <w:rPr>
      <w:rFonts w:asciiTheme="minorHAnsi" w:eastAsiaTheme="minorEastAsia" w:hAnsiTheme="minorHAnsi"/>
      <w:lang w:val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ED61D2"/>
    <w:rPr>
      <w:rFonts w:asciiTheme="minorHAnsi" w:eastAsiaTheme="minorEastAsia" w:hAnsiTheme="minorHAnsi"/>
      <w:lang w:val="nl-NL"/>
    </w:rPr>
  </w:style>
  <w:style w:type="table" w:styleId="Klassieketabel1">
    <w:name w:val="Table Classic 1"/>
    <w:basedOn w:val="Standaardtabel"/>
    <w:rsid w:val="00ED61D2"/>
    <w:pPr>
      <w:spacing w:after="180" w:line="274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5D752C8</Template>
  <TotalTime>2</TotalTime>
  <Pages>1</Pages>
  <Words>196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uwen-3, I.D.</dc:creator>
  <cp:lastModifiedBy>Touwen-3, I.D.</cp:lastModifiedBy>
  <cp:revision>1</cp:revision>
  <dcterms:created xsi:type="dcterms:W3CDTF">2016-07-11T12:07:00Z</dcterms:created>
  <dcterms:modified xsi:type="dcterms:W3CDTF">2016-07-11T12:09:00Z</dcterms:modified>
</cp:coreProperties>
</file>